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899CD" w14:textId="3E6CAACB" w:rsidR="00AE5E10" w:rsidRPr="002E2CE6" w:rsidRDefault="00696950" w:rsidP="00CA1366">
      <w:pPr>
        <w:pStyle w:val="Heading2"/>
        <w:spacing w:line="480" w:lineRule="auto"/>
        <w:rPr>
          <w:rFonts w:cs="Times New Roman"/>
          <w:i w:val="0"/>
          <w:iCs w:val="0"/>
          <w:sz w:val="36"/>
          <w:szCs w:val="36"/>
        </w:rPr>
      </w:pPr>
      <w:bookmarkStart w:id="0" w:name="_Toc79417904"/>
      <w:r w:rsidRPr="002E2CE6">
        <w:rPr>
          <w:rStyle w:val="Heading2Char"/>
          <w:rFonts w:cs="Times New Roman"/>
          <w:b/>
          <w:sz w:val="36"/>
          <w:szCs w:val="36"/>
        </w:rPr>
        <w:t>S2 Appendix</w:t>
      </w:r>
      <w:r w:rsidR="00CA1366" w:rsidRPr="002E2CE6">
        <w:rPr>
          <w:rStyle w:val="Heading2Char"/>
          <w:rFonts w:cs="Times New Roman"/>
          <w:b/>
          <w:sz w:val="36"/>
          <w:szCs w:val="36"/>
        </w:rPr>
        <w:t xml:space="preserve">. </w:t>
      </w:r>
      <w:r w:rsidR="00AE5E10" w:rsidRPr="002E2CE6">
        <w:rPr>
          <w:rFonts w:cs="Times New Roman"/>
          <w:bCs/>
          <w:i w:val="0"/>
          <w:iCs w:val="0"/>
          <w:sz w:val="36"/>
          <w:szCs w:val="36"/>
        </w:rPr>
        <w:t xml:space="preserve">Additional preliminary analysis information </w:t>
      </w:r>
      <w:bookmarkEnd w:id="0"/>
    </w:p>
    <w:p w14:paraId="1DB12BCF" w14:textId="77777777" w:rsidR="00AE5E10" w:rsidRPr="002E2CE6" w:rsidRDefault="00AE5E10" w:rsidP="005131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CE6">
        <w:rPr>
          <w:rFonts w:ascii="Times New Roman" w:hAnsi="Times New Roman" w:cs="Times New Roman"/>
          <w:sz w:val="24"/>
          <w:szCs w:val="24"/>
        </w:rPr>
        <w:t xml:space="preserve">To minimise bias due to normality issues, a square root transformation was used to correct the upper neutral (UN) negative relating subscale, the mean Friends Strain subscale, current CAARMS Overall severity, and BAI variables. A log10 transformation was applied to the mean Partner Strain subscale, Overall CTQ and a reverse square root transformation was used to correct the neutral distant (ND) negative relating PROQ-3 subscale. A reverse square root transformation adding a constant score of 1 was used for the Mean Friends Support and Mean Family Support subscales. Lastly, a reciprocal reverse transformation adding a constant of 1 was used for the Mean Partner Support subscale. </w:t>
      </w:r>
    </w:p>
    <w:p w14:paraId="4F69C9A4" w14:textId="77777777" w:rsidR="00144BFD" w:rsidRDefault="00144BFD"/>
    <w:sectPr w:rsidR="00144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10"/>
    <w:rsid w:val="00144BFD"/>
    <w:rsid w:val="002E2CE6"/>
    <w:rsid w:val="0051319B"/>
    <w:rsid w:val="00696950"/>
    <w:rsid w:val="00AE5E10"/>
    <w:rsid w:val="00CA1366"/>
    <w:rsid w:val="00E6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2EF88"/>
  <w15:chartTrackingRefBased/>
  <w15:docId w15:val="{07E33979-DE29-460D-9967-313A982B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E10"/>
  </w:style>
  <w:style w:type="paragraph" w:styleId="Heading1">
    <w:name w:val="heading 1"/>
    <w:basedOn w:val="Normal"/>
    <w:next w:val="Normal"/>
    <w:link w:val="Heading1Char"/>
    <w:uiPriority w:val="9"/>
    <w:qFormat/>
    <w:rsid w:val="00AE5E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3"/>
    <w:next w:val="Heading1"/>
    <w:link w:val="Heading2Char"/>
    <w:uiPriority w:val="9"/>
    <w:qFormat/>
    <w:rsid w:val="00AE5E10"/>
    <w:pPr>
      <w:spacing w:before="280" w:after="100" w:afterAutospacing="1" w:line="360" w:lineRule="auto"/>
      <w:outlineLvl w:val="1"/>
    </w:pPr>
    <w:rPr>
      <w:rFonts w:ascii="Times New Roman" w:hAnsi="Times New Roman"/>
      <w:b/>
      <w:i/>
      <w:iCs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E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5E10"/>
    <w:rPr>
      <w:rFonts w:ascii="Times New Roman" w:eastAsiaTheme="majorEastAsia" w:hAnsi="Times New Roman" w:cstheme="majorBidi"/>
      <w:b/>
      <w:i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E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E5E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6</cp:revision>
  <dcterms:created xsi:type="dcterms:W3CDTF">2023-01-13T12:34:00Z</dcterms:created>
  <dcterms:modified xsi:type="dcterms:W3CDTF">2023-04-30T18:31:00Z</dcterms:modified>
</cp:coreProperties>
</file>